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2CFC5" w14:textId="73A01461" w:rsidR="00364FDE" w:rsidRPr="00364FDE" w:rsidRDefault="00364FDE" w:rsidP="009849B1">
      <w:pPr>
        <w:rPr>
          <w:b/>
          <w:bCs/>
        </w:rPr>
      </w:pPr>
      <w:r>
        <w:rPr>
          <w:b/>
          <w:bCs/>
        </w:rPr>
        <w:t>Table S</w:t>
      </w:r>
      <w:r w:rsidR="00272243">
        <w:rPr>
          <w:b/>
          <w:bCs/>
        </w:rPr>
        <w:t>1</w:t>
      </w:r>
      <w:r>
        <w:rPr>
          <w:b/>
          <w:bCs/>
        </w:rPr>
        <w:t xml:space="preserve">: </w:t>
      </w:r>
      <w:r w:rsidRPr="00364FDE">
        <w:rPr>
          <w:b/>
          <w:bCs/>
        </w:rPr>
        <w:t>Primers used</w:t>
      </w:r>
    </w:p>
    <w:p w14:paraId="5E2ED4E3" w14:textId="77777777" w:rsidR="00364FDE" w:rsidRDefault="00364FDE" w:rsidP="009849B1"/>
    <w:p w14:paraId="1BD6D932" w14:textId="05F888C0" w:rsidR="00CF006D" w:rsidRDefault="00CF006D" w:rsidP="009849B1">
      <w:r>
        <w:t>sgRNA oligos</w:t>
      </w:r>
    </w:p>
    <w:p w14:paraId="54BFEF8E" w14:textId="77777777" w:rsidR="00CF006D" w:rsidRDefault="00CF006D" w:rsidP="009849B1"/>
    <w:tbl>
      <w:tblPr>
        <w:tblW w:w="9345" w:type="dxa"/>
        <w:tblLook w:val="04A0" w:firstRow="1" w:lastRow="0" w:firstColumn="1" w:lastColumn="0" w:noHBand="0" w:noVBand="1"/>
      </w:tblPr>
      <w:tblGrid>
        <w:gridCol w:w="1980"/>
        <w:gridCol w:w="7365"/>
      </w:tblGrid>
      <w:tr w:rsidR="00CF006D" w:rsidRPr="00CF006D" w14:paraId="50324309" w14:textId="77777777" w:rsidTr="184CC83B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383CFE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sgZAG-1F</w:t>
            </w:r>
          </w:p>
        </w:tc>
        <w:tc>
          <w:tcPr>
            <w:tcW w:w="7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88B91D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TTG GGA CAG CCC AGT GTA GAT ATG TTT AAG AGC</w:t>
            </w:r>
          </w:p>
        </w:tc>
      </w:tr>
      <w:tr w:rsidR="00CF006D" w:rsidRPr="00CF006D" w14:paraId="3C784E22" w14:textId="77777777" w:rsidTr="184CC83B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27E45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sgZAG-1R</w:t>
            </w:r>
          </w:p>
        </w:tc>
        <w:tc>
          <w:tcPr>
            <w:tcW w:w="7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F2FA48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 xml:space="preserve">TTA GCT CTT AAA CAT ATC TAC ACT GGG CTG TCC CAA </w:t>
            </w:r>
            <w:proofErr w:type="spellStart"/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CAA</w:t>
            </w:r>
            <w:proofErr w:type="spellEnd"/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 xml:space="preserve"> G</w:t>
            </w:r>
          </w:p>
        </w:tc>
      </w:tr>
      <w:tr w:rsidR="00CF006D" w:rsidRPr="00CF006D" w14:paraId="7B4D15C8" w14:textId="77777777" w:rsidTr="184CC83B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A4E1B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sgZAG-2F</w:t>
            </w:r>
          </w:p>
        </w:tc>
        <w:tc>
          <w:tcPr>
            <w:tcW w:w="7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736742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TTG GTC CCC GCG TTT CAG GCC CTG TTT AAG AGC</w:t>
            </w:r>
          </w:p>
        </w:tc>
      </w:tr>
      <w:tr w:rsidR="00CF006D" w:rsidRPr="00CF006D" w14:paraId="311DBC2E" w14:textId="77777777" w:rsidTr="184CC83B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98C72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sgZAG-2R</w:t>
            </w:r>
          </w:p>
        </w:tc>
        <w:tc>
          <w:tcPr>
            <w:tcW w:w="7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9DD5BE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 xml:space="preserve">TTA GCT CTT AAA CAG GGC CTG AAA CGC GGG GAC CAA </w:t>
            </w:r>
            <w:proofErr w:type="spellStart"/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CAA</w:t>
            </w:r>
            <w:proofErr w:type="spellEnd"/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 xml:space="preserve"> G</w:t>
            </w:r>
          </w:p>
        </w:tc>
      </w:tr>
      <w:tr w:rsidR="00CF006D" w:rsidRPr="00CF006D" w14:paraId="09842D6D" w14:textId="77777777" w:rsidTr="184CC83B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9089A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sgZAG-3F</w:t>
            </w:r>
          </w:p>
        </w:tc>
        <w:tc>
          <w:tcPr>
            <w:tcW w:w="7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5BD842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TTG GGG GAC GTC TTC AAC ATG CTG TTT AAG AGC</w:t>
            </w:r>
          </w:p>
        </w:tc>
      </w:tr>
      <w:tr w:rsidR="00CF006D" w:rsidRPr="00CF006D" w14:paraId="05AD79FA" w14:textId="77777777" w:rsidTr="184CC83B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CF7315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sgZAG-3R</w:t>
            </w:r>
          </w:p>
        </w:tc>
        <w:tc>
          <w:tcPr>
            <w:tcW w:w="7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EC737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 xml:space="preserve">TTA GCT CTT AAA CAG CAT GTT GAA GAC GTC CCC CAA </w:t>
            </w:r>
            <w:proofErr w:type="spellStart"/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CAA</w:t>
            </w:r>
            <w:proofErr w:type="spellEnd"/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 xml:space="preserve"> G</w:t>
            </w:r>
          </w:p>
        </w:tc>
      </w:tr>
      <w:tr w:rsidR="00CF006D" w:rsidRPr="00CF006D" w14:paraId="2DF70882" w14:textId="77777777" w:rsidTr="184CC83B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D1BFF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sgYWHAZ-1F</w:t>
            </w:r>
          </w:p>
        </w:tc>
        <w:tc>
          <w:tcPr>
            <w:tcW w:w="7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7FDF9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TTG GTC AAC CAT GCA GAA AAC TCG TTT AAG AGC</w:t>
            </w:r>
          </w:p>
        </w:tc>
      </w:tr>
      <w:tr w:rsidR="00CF006D" w:rsidRPr="00CF006D" w14:paraId="5FCADEF6" w14:textId="77777777" w:rsidTr="184CC83B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E2EE7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sgYWHAZ-1R</w:t>
            </w:r>
          </w:p>
        </w:tc>
        <w:tc>
          <w:tcPr>
            <w:tcW w:w="7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A3F4B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 xml:space="preserve">TTA GCT CTT AAA CGA GTT TTC TGC ATG GTT GAC CAA </w:t>
            </w:r>
            <w:proofErr w:type="spellStart"/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CAA</w:t>
            </w:r>
            <w:proofErr w:type="spellEnd"/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 xml:space="preserve"> G</w:t>
            </w:r>
          </w:p>
        </w:tc>
      </w:tr>
      <w:tr w:rsidR="00CF006D" w:rsidRPr="00CF006D" w14:paraId="46BDE4A1" w14:textId="77777777" w:rsidTr="184CC83B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85E7C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sgYWHAZ-2F</w:t>
            </w:r>
          </w:p>
        </w:tc>
        <w:tc>
          <w:tcPr>
            <w:tcW w:w="7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AD69B9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TTG GTG ACT GAT CGA CAA TCC CGT TTA AGA GC</w:t>
            </w:r>
          </w:p>
        </w:tc>
      </w:tr>
      <w:tr w:rsidR="00CF006D" w:rsidRPr="00CF006D" w14:paraId="387A706A" w14:textId="77777777" w:rsidTr="184CC83B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8C93B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sgYWHAZ-2R</w:t>
            </w:r>
          </w:p>
        </w:tc>
        <w:tc>
          <w:tcPr>
            <w:tcW w:w="7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CC6FB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TTA GCT CTT AAA CGG GAT TGT CGA TCA GTC ACC AAC AAG</w:t>
            </w:r>
          </w:p>
        </w:tc>
      </w:tr>
      <w:tr w:rsidR="00CF006D" w:rsidRPr="00CF006D" w14:paraId="10BF838B" w14:textId="77777777" w:rsidTr="184CC83B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375532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sgYWHAZ-3F</w:t>
            </w:r>
          </w:p>
        </w:tc>
        <w:tc>
          <w:tcPr>
            <w:tcW w:w="7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C2BF8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TTG GAA TTC AAT GCA GGA AGG TTT AAG AGC</w:t>
            </w:r>
          </w:p>
        </w:tc>
      </w:tr>
      <w:tr w:rsidR="00CF006D" w:rsidRPr="00CF006D" w14:paraId="7DBE559A" w14:textId="77777777" w:rsidTr="184CC83B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612B0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sgYWHAZ-3R</w:t>
            </w:r>
          </w:p>
        </w:tc>
        <w:tc>
          <w:tcPr>
            <w:tcW w:w="7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A7B458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 xml:space="preserve">TTA GCT CTT AAA CCT TCC TGC ATT GAA TTC CAA </w:t>
            </w:r>
            <w:proofErr w:type="spellStart"/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CAA</w:t>
            </w:r>
            <w:proofErr w:type="spellEnd"/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 xml:space="preserve"> G</w:t>
            </w:r>
          </w:p>
        </w:tc>
      </w:tr>
      <w:tr w:rsidR="00CF006D" w:rsidRPr="00CF006D" w14:paraId="1D05C706" w14:textId="77777777" w:rsidTr="184CC83B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E6F9A6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sgAHSG-1F</w:t>
            </w:r>
          </w:p>
        </w:tc>
        <w:tc>
          <w:tcPr>
            <w:tcW w:w="7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03FCCA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TTG GAC AAA GGA GCA GGA CGA GTT TAA GAG C</w:t>
            </w:r>
          </w:p>
        </w:tc>
      </w:tr>
      <w:tr w:rsidR="00CF006D" w:rsidRPr="00CF006D" w14:paraId="452E2AB9" w14:textId="77777777" w:rsidTr="184CC83B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B0EB8E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sgAHSG-1R</w:t>
            </w:r>
          </w:p>
        </w:tc>
        <w:tc>
          <w:tcPr>
            <w:tcW w:w="7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946CD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TTA GCT CTT AAA CTC GTC CTG CTC CTT TGT CCA ACA AG</w:t>
            </w:r>
          </w:p>
        </w:tc>
      </w:tr>
      <w:tr w:rsidR="00CF006D" w:rsidRPr="00CF006D" w14:paraId="2B6C0C5D" w14:textId="77777777" w:rsidTr="184CC83B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9DC8B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sgAHSG-2F</w:t>
            </w:r>
          </w:p>
        </w:tc>
        <w:tc>
          <w:tcPr>
            <w:tcW w:w="7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E7219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TTG GGT GTG TTT GTA TCC CCA GTT TAA GAG C</w:t>
            </w:r>
          </w:p>
        </w:tc>
      </w:tr>
      <w:tr w:rsidR="00CF006D" w:rsidRPr="00CF006D" w14:paraId="29A523D6" w14:textId="77777777" w:rsidTr="184CC83B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3191C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sgAHSG-2R</w:t>
            </w:r>
          </w:p>
        </w:tc>
        <w:tc>
          <w:tcPr>
            <w:tcW w:w="7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73265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TTA GCT CTT AAA CTG GGG ATA CAA ACA CAC CCA ACA AG</w:t>
            </w:r>
          </w:p>
        </w:tc>
      </w:tr>
      <w:tr w:rsidR="00CF006D" w:rsidRPr="00CF006D" w14:paraId="57DDF4F5" w14:textId="77777777" w:rsidTr="184CC83B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5C85BC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sgAHSG-3F</w:t>
            </w:r>
          </w:p>
        </w:tc>
        <w:tc>
          <w:tcPr>
            <w:tcW w:w="7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35197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TTG GCG ATG ATC CAG AAA CTG GTT TAA GAG C</w:t>
            </w:r>
          </w:p>
        </w:tc>
      </w:tr>
      <w:tr w:rsidR="00CF006D" w:rsidRPr="00CF006D" w14:paraId="01FF461F" w14:textId="77777777" w:rsidTr="184CC83B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B3271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sgAHSG-3R</w:t>
            </w:r>
          </w:p>
        </w:tc>
        <w:tc>
          <w:tcPr>
            <w:tcW w:w="7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9B1848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TTA GCT CTT AAA CCA GTT TCT GGA TCA TCG CCA ACA AG</w:t>
            </w:r>
          </w:p>
        </w:tc>
      </w:tr>
      <w:tr w:rsidR="00CF006D" w:rsidRPr="00CF006D" w14:paraId="642ADB60" w14:textId="77777777" w:rsidTr="184CC83B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1BD13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sgCD44-1F</w:t>
            </w:r>
          </w:p>
        </w:tc>
        <w:tc>
          <w:tcPr>
            <w:tcW w:w="7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F4304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TTG GCT ACA GCA TCT CTC GGA GTT TAA GAG C</w:t>
            </w:r>
          </w:p>
        </w:tc>
      </w:tr>
      <w:tr w:rsidR="00CF006D" w:rsidRPr="00CF006D" w14:paraId="68D6354B" w14:textId="77777777" w:rsidTr="184CC83B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2ED36E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sgCD44-1R</w:t>
            </w:r>
          </w:p>
        </w:tc>
        <w:tc>
          <w:tcPr>
            <w:tcW w:w="7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720FD5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TTA GCT CTT AAA CTC CGA GAG ATG CTG TAG CCA ACA AG</w:t>
            </w:r>
          </w:p>
        </w:tc>
      </w:tr>
      <w:tr w:rsidR="00CF006D" w:rsidRPr="00CF006D" w14:paraId="33CFDCF0" w14:textId="77777777" w:rsidTr="184CC83B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7730E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sgCD44-2F</w:t>
            </w:r>
          </w:p>
        </w:tc>
        <w:tc>
          <w:tcPr>
            <w:tcW w:w="7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5E71C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TTG GGA GAA AGC TCT GAG CAT GTT TAA GAG C</w:t>
            </w:r>
          </w:p>
        </w:tc>
      </w:tr>
      <w:tr w:rsidR="00CF006D" w:rsidRPr="00CF006D" w14:paraId="11F36019" w14:textId="77777777" w:rsidTr="184CC83B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BACC4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sgCD44-2R</w:t>
            </w:r>
          </w:p>
        </w:tc>
        <w:tc>
          <w:tcPr>
            <w:tcW w:w="7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FC346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TTA GCT CTT AAA CAT GCT CAG AGC TTT CTC CCA ACA AG</w:t>
            </w:r>
          </w:p>
        </w:tc>
      </w:tr>
      <w:tr w:rsidR="00CF006D" w:rsidRPr="00CF006D" w14:paraId="1C2E61CA" w14:textId="77777777" w:rsidTr="184CC83B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BA68BD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sgCD44-3F</w:t>
            </w:r>
          </w:p>
        </w:tc>
        <w:tc>
          <w:tcPr>
            <w:tcW w:w="7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0E357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 xml:space="preserve">TTG GGG CAC GTG </w:t>
            </w:r>
            <w:proofErr w:type="spellStart"/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GTG</w:t>
            </w:r>
            <w:proofErr w:type="spellEnd"/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 xml:space="preserve"> ATT CCC GTT TAA GAG C</w:t>
            </w:r>
          </w:p>
        </w:tc>
      </w:tr>
      <w:tr w:rsidR="00CF006D" w:rsidRPr="00CF006D" w14:paraId="40EAC3B3" w14:textId="77777777" w:rsidTr="184CC83B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A4C6A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sgCD44-3R</w:t>
            </w:r>
          </w:p>
        </w:tc>
        <w:tc>
          <w:tcPr>
            <w:tcW w:w="7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0243AB" w14:textId="77777777" w:rsidR="00CF006D" w:rsidRPr="00CF006D" w:rsidRDefault="00CF006D" w:rsidP="00CF00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F006D">
              <w:rPr>
                <w:rFonts w:ascii="Arial" w:hAnsi="Arial" w:cs="Arial"/>
                <w:color w:val="000000"/>
                <w:sz w:val="20"/>
                <w:szCs w:val="20"/>
              </w:rPr>
              <w:t>TTA GCT CTT AAA CGG GAA TCA CCA CGT GCC CCA ACA AG</w:t>
            </w:r>
          </w:p>
        </w:tc>
      </w:tr>
    </w:tbl>
    <w:p w14:paraId="36521C03" w14:textId="4705887B" w:rsidR="009849B1" w:rsidRDefault="009849B1" w:rsidP="009849B1">
      <w:r>
        <w:tab/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184CC83B" w14:paraId="53E21F37" w14:textId="77777777" w:rsidTr="184CC83B">
        <w:trPr>
          <w:trHeight w:val="300"/>
        </w:trPr>
        <w:tc>
          <w:tcPr>
            <w:tcW w:w="4680" w:type="dxa"/>
          </w:tcPr>
          <w:p w14:paraId="6B3F2DA4" w14:textId="7E9803B0" w:rsidR="184CC83B" w:rsidRDefault="184CC83B" w:rsidP="184CC83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184CC83B">
              <w:rPr>
                <w:rFonts w:ascii="Arial" w:hAnsi="Arial" w:cs="Arial"/>
                <w:color w:val="000000" w:themeColor="text1"/>
                <w:sz w:val="20"/>
                <w:szCs w:val="20"/>
              </w:rPr>
              <w:t>Safe (pGH119)</w:t>
            </w:r>
          </w:p>
        </w:tc>
        <w:tc>
          <w:tcPr>
            <w:tcW w:w="4680" w:type="dxa"/>
          </w:tcPr>
          <w:p w14:paraId="355D4272" w14:textId="3462138B" w:rsidR="184CC83B" w:rsidRDefault="184CC83B" w:rsidP="184CC83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184CC83B">
              <w:rPr>
                <w:rFonts w:ascii="Cambria" w:eastAsia="Cambria" w:hAnsi="Cambria" w:cs="Cambria"/>
                <w:color w:val="212121"/>
              </w:rPr>
              <w:t>GTCAGTTCCTATGTGGCA</w:t>
            </w:r>
          </w:p>
        </w:tc>
      </w:tr>
    </w:tbl>
    <w:p w14:paraId="0709630E" w14:textId="7A4E841B" w:rsidR="009849B1" w:rsidRDefault="009849B1" w:rsidP="009849B1">
      <w:r>
        <w:tab/>
      </w:r>
      <w:r>
        <w:tab/>
      </w:r>
    </w:p>
    <w:p w14:paraId="6168E7D5" w14:textId="028B64B3" w:rsidR="006D13AF" w:rsidRDefault="00CF006D" w:rsidP="009849B1">
      <w:r>
        <w:t xml:space="preserve">TIDE </w:t>
      </w:r>
      <w:r w:rsidR="00F3538C">
        <w:t>Primer</w:t>
      </w:r>
      <w:r>
        <w:t>s</w:t>
      </w:r>
    </w:p>
    <w:tbl>
      <w:tblPr>
        <w:tblStyle w:val="TableGrid"/>
        <w:tblW w:w="9370" w:type="dxa"/>
        <w:tblLook w:val="04A0" w:firstRow="1" w:lastRow="0" w:firstColumn="1" w:lastColumn="0" w:noHBand="0" w:noVBand="1"/>
      </w:tblPr>
      <w:tblGrid>
        <w:gridCol w:w="1435"/>
        <w:gridCol w:w="5640"/>
        <w:gridCol w:w="2295"/>
      </w:tblGrid>
      <w:tr w:rsidR="00822948" w14:paraId="6BE3DA04" w14:textId="77777777" w:rsidTr="184CC83B">
        <w:tc>
          <w:tcPr>
            <w:tcW w:w="1435" w:type="dxa"/>
          </w:tcPr>
          <w:p w14:paraId="2811699E" w14:textId="40489DE8" w:rsidR="00822948" w:rsidRPr="00606D37" w:rsidRDefault="00822948" w:rsidP="00606D37">
            <w:pPr>
              <w:rPr>
                <w:sz w:val="22"/>
                <w:szCs w:val="22"/>
              </w:rPr>
            </w:pPr>
            <w:r w:rsidRPr="00606D37">
              <w:rPr>
                <w:sz w:val="22"/>
                <w:szCs w:val="22"/>
              </w:rPr>
              <w:t xml:space="preserve">ZAG FW1     </w:t>
            </w:r>
            <w:r w:rsidRPr="00606D37">
              <w:rPr>
                <w:sz w:val="22"/>
                <w:szCs w:val="22"/>
              </w:rPr>
              <w:tab/>
              <w:t xml:space="preserve"> </w:t>
            </w:r>
          </w:p>
        </w:tc>
        <w:tc>
          <w:tcPr>
            <w:tcW w:w="5640" w:type="dxa"/>
          </w:tcPr>
          <w:p w14:paraId="3F0D8C8B" w14:textId="45D0A59F" w:rsidR="00822948" w:rsidRPr="00606D37" w:rsidRDefault="00822948" w:rsidP="00606D37">
            <w:pPr>
              <w:rPr>
                <w:color w:val="000000"/>
                <w:sz w:val="22"/>
                <w:szCs w:val="22"/>
              </w:rPr>
            </w:pPr>
            <w:r w:rsidRPr="00606D37">
              <w:rPr>
                <w:sz w:val="22"/>
                <w:szCs w:val="22"/>
              </w:rPr>
              <w:t xml:space="preserve">TTCGAGGTGGCTGAGTAATG    </w:t>
            </w:r>
          </w:p>
        </w:tc>
        <w:tc>
          <w:tcPr>
            <w:tcW w:w="2295" w:type="dxa"/>
          </w:tcPr>
          <w:p w14:paraId="05D5888A" w14:textId="5DBED783" w:rsidR="00822948" w:rsidRPr="00606D37" w:rsidRDefault="00822948" w:rsidP="00606D37">
            <w:pPr>
              <w:rPr>
                <w:sz w:val="22"/>
                <w:szCs w:val="22"/>
              </w:rPr>
            </w:pPr>
            <w:r w:rsidRPr="00606D37">
              <w:rPr>
                <w:sz w:val="22"/>
                <w:szCs w:val="22"/>
              </w:rPr>
              <w:t>TIDE PCR</w:t>
            </w:r>
          </w:p>
        </w:tc>
      </w:tr>
      <w:tr w:rsidR="00822948" w14:paraId="16C852C3" w14:textId="77777777" w:rsidTr="184CC83B">
        <w:tc>
          <w:tcPr>
            <w:tcW w:w="1435" w:type="dxa"/>
          </w:tcPr>
          <w:p w14:paraId="1F2FBB06" w14:textId="35C591B2" w:rsidR="00822948" w:rsidRPr="00606D37" w:rsidRDefault="00822948" w:rsidP="00606D37">
            <w:pPr>
              <w:rPr>
                <w:sz w:val="22"/>
                <w:szCs w:val="22"/>
              </w:rPr>
            </w:pPr>
            <w:r w:rsidRPr="00606D37">
              <w:rPr>
                <w:sz w:val="22"/>
                <w:szCs w:val="22"/>
              </w:rPr>
              <w:t>ZAG Rev1</w:t>
            </w:r>
          </w:p>
        </w:tc>
        <w:tc>
          <w:tcPr>
            <w:tcW w:w="5640" w:type="dxa"/>
          </w:tcPr>
          <w:p w14:paraId="05269A7E" w14:textId="18C83655" w:rsidR="00822948" w:rsidRPr="00606D37" w:rsidRDefault="00822948" w:rsidP="00606D37">
            <w:pPr>
              <w:rPr>
                <w:color w:val="000000"/>
                <w:sz w:val="22"/>
                <w:szCs w:val="22"/>
              </w:rPr>
            </w:pPr>
            <w:r w:rsidRPr="00606D37">
              <w:rPr>
                <w:sz w:val="22"/>
                <w:szCs w:val="22"/>
              </w:rPr>
              <w:t xml:space="preserve">ATGAGGATGGGGCAATTGAT  </w:t>
            </w:r>
          </w:p>
        </w:tc>
        <w:tc>
          <w:tcPr>
            <w:tcW w:w="2295" w:type="dxa"/>
          </w:tcPr>
          <w:p w14:paraId="350187ED" w14:textId="4ABD7713" w:rsidR="00822948" w:rsidRPr="00606D37" w:rsidRDefault="00822948" w:rsidP="00606D37">
            <w:pPr>
              <w:rPr>
                <w:sz w:val="22"/>
                <w:szCs w:val="22"/>
              </w:rPr>
            </w:pPr>
            <w:r w:rsidRPr="00606D37">
              <w:rPr>
                <w:sz w:val="22"/>
                <w:szCs w:val="22"/>
              </w:rPr>
              <w:t>TIDE PCR</w:t>
            </w:r>
          </w:p>
        </w:tc>
      </w:tr>
      <w:tr w:rsidR="00822948" w14:paraId="4831856A" w14:textId="77777777" w:rsidTr="184CC83B">
        <w:tc>
          <w:tcPr>
            <w:tcW w:w="1435" w:type="dxa"/>
          </w:tcPr>
          <w:p w14:paraId="1E1BB724" w14:textId="1AF23A33" w:rsidR="00822948" w:rsidRPr="00606D37" w:rsidRDefault="00822948" w:rsidP="00606D37">
            <w:pPr>
              <w:rPr>
                <w:sz w:val="22"/>
                <w:szCs w:val="22"/>
              </w:rPr>
            </w:pPr>
            <w:r w:rsidRPr="00606D37">
              <w:rPr>
                <w:sz w:val="22"/>
                <w:szCs w:val="22"/>
              </w:rPr>
              <w:t>ZAG Seq FW1</w:t>
            </w:r>
          </w:p>
        </w:tc>
        <w:tc>
          <w:tcPr>
            <w:tcW w:w="5640" w:type="dxa"/>
          </w:tcPr>
          <w:p w14:paraId="284DB1AD" w14:textId="3D6ACD08" w:rsidR="00822948" w:rsidRPr="00606D37" w:rsidRDefault="00822948" w:rsidP="00606D37">
            <w:pPr>
              <w:rPr>
                <w:color w:val="000000"/>
                <w:sz w:val="22"/>
                <w:szCs w:val="22"/>
              </w:rPr>
            </w:pPr>
            <w:r w:rsidRPr="00606D37">
              <w:rPr>
                <w:sz w:val="22"/>
                <w:szCs w:val="22"/>
              </w:rPr>
              <w:t xml:space="preserve">CTTGAGTGAGCCTCCAGTGGT  </w:t>
            </w:r>
          </w:p>
        </w:tc>
        <w:tc>
          <w:tcPr>
            <w:tcW w:w="2295" w:type="dxa"/>
          </w:tcPr>
          <w:p w14:paraId="47A60C45" w14:textId="07FB1C30" w:rsidR="00822948" w:rsidRPr="00606D37" w:rsidRDefault="00822948" w:rsidP="00606D37">
            <w:pPr>
              <w:rPr>
                <w:sz w:val="22"/>
                <w:szCs w:val="22"/>
              </w:rPr>
            </w:pPr>
            <w:r w:rsidRPr="00606D37">
              <w:rPr>
                <w:sz w:val="22"/>
                <w:szCs w:val="22"/>
              </w:rPr>
              <w:t xml:space="preserve">Tide </w:t>
            </w:r>
            <w:proofErr w:type="gramStart"/>
            <w:r w:rsidRPr="00606D37">
              <w:rPr>
                <w:sz w:val="22"/>
                <w:szCs w:val="22"/>
              </w:rPr>
              <w:t>PCR  sequencing</w:t>
            </w:r>
            <w:proofErr w:type="gramEnd"/>
          </w:p>
        </w:tc>
      </w:tr>
      <w:tr w:rsidR="00822948" w14:paraId="3AA58F35" w14:textId="77777777" w:rsidTr="184CC83B">
        <w:tc>
          <w:tcPr>
            <w:tcW w:w="1435" w:type="dxa"/>
          </w:tcPr>
          <w:p w14:paraId="2ED7FEE3" w14:textId="6F4AC75F" w:rsidR="00822948" w:rsidRPr="00606D37" w:rsidRDefault="00822948" w:rsidP="00606D37">
            <w:pPr>
              <w:rPr>
                <w:sz w:val="22"/>
                <w:szCs w:val="22"/>
              </w:rPr>
            </w:pPr>
            <w:r w:rsidRPr="00606D37">
              <w:rPr>
                <w:sz w:val="22"/>
                <w:szCs w:val="22"/>
              </w:rPr>
              <w:t>ZAG Seq Rev1</w:t>
            </w:r>
          </w:p>
        </w:tc>
        <w:tc>
          <w:tcPr>
            <w:tcW w:w="5640" w:type="dxa"/>
          </w:tcPr>
          <w:p w14:paraId="2F5A19F7" w14:textId="09D93FCE" w:rsidR="00822948" w:rsidRPr="00606D37" w:rsidRDefault="00822948" w:rsidP="00606D37">
            <w:pPr>
              <w:rPr>
                <w:color w:val="000000"/>
                <w:sz w:val="22"/>
                <w:szCs w:val="22"/>
              </w:rPr>
            </w:pPr>
            <w:r w:rsidRPr="00606D37">
              <w:rPr>
                <w:sz w:val="22"/>
                <w:szCs w:val="22"/>
              </w:rPr>
              <w:t>TGTGGTCTGTTATTCACTGACCGT</w:t>
            </w:r>
          </w:p>
        </w:tc>
        <w:tc>
          <w:tcPr>
            <w:tcW w:w="2295" w:type="dxa"/>
          </w:tcPr>
          <w:p w14:paraId="2EA2E7DB" w14:textId="14910E80" w:rsidR="00822948" w:rsidRPr="00606D37" w:rsidRDefault="00822948" w:rsidP="00606D37">
            <w:pPr>
              <w:rPr>
                <w:sz w:val="22"/>
                <w:szCs w:val="22"/>
              </w:rPr>
            </w:pPr>
            <w:r w:rsidRPr="00606D37">
              <w:rPr>
                <w:sz w:val="22"/>
                <w:szCs w:val="22"/>
              </w:rPr>
              <w:t xml:space="preserve">Tide </w:t>
            </w:r>
            <w:proofErr w:type="gramStart"/>
            <w:r w:rsidRPr="00606D37">
              <w:rPr>
                <w:sz w:val="22"/>
                <w:szCs w:val="22"/>
              </w:rPr>
              <w:t>PCR  sequencing</w:t>
            </w:r>
            <w:proofErr w:type="gramEnd"/>
          </w:p>
        </w:tc>
      </w:tr>
      <w:tr w:rsidR="00822948" w14:paraId="34793E7F" w14:textId="77777777" w:rsidTr="184CC83B">
        <w:tc>
          <w:tcPr>
            <w:tcW w:w="1435" w:type="dxa"/>
          </w:tcPr>
          <w:p w14:paraId="7C73A523" w14:textId="629A6A24" w:rsidR="00822948" w:rsidRPr="00606D37" w:rsidRDefault="00822948" w:rsidP="00606D37">
            <w:pPr>
              <w:rPr>
                <w:sz w:val="22"/>
                <w:szCs w:val="22"/>
              </w:rPr>
            </w:pPr>
            <w:r w:rsidRPr="00606D37">
              <w:rPr>
                <w:sz w:val="22"/>
                <w:szCs w:val="22"/>
              </w:rPr>
              <w:t>ZAG Seq Rev2</w:t>
            </w:r>
          </w:p>
        </w:tc>
        <w:tc>
          <w:tcPr>
            <w:tcW w:w="5640" w:type="dxa"/>
          </w:tcPr>
          <w:p w14:paraId="7B933B74" w14:textId="2CE1CB3A" w:rsidR="00822948" w:rsidRPr="00606D37" w:rsidRDefault="00822948" w:rsidP="00606D37">
            <w:pPr>
              <w:rPr>
                <w:color w:val="000000"/>
                <w:sz w:val="22"/>
                <w:szCs w:val="22"/>
              </w:rPr>
            </w:pPr>
            <w:r w:rsidRPr="00606D37">
              <w:rPr>
                <w:sz w:val="22"/>
                <w:szCs w:val="22"/>
              </w:rPr>
              <w:t>GTCGTTGTAATACTCCACGATGT</w:t>
            </w:r>
          </w:p>
        </w:tc>
        <w:tc>
          <w:tcPr>
            <w:tcW w:w="2295" w:type="dxa"/>
          </w:tcPr>
          <w:p w14:paraId="5A5CC833" w14:textId="0795591E" w:rsidR="00822948" w:rsidRPr="00606D37" w:rsidRDefault="00822948" w:rsidP="00606D37">
            <w:pPr>
              <w:rPr>
                <w:sz w:val="22"/>
                <w:szCs w:val="22"/>
              </w:rPr>
            </w:pPr>
            <w:r w:rsidRPr="00606D37">
              <w:rPr>
                <w:sz w:val="22"/>
                <w:szCs w:val="22"/>
              </w:rPr>
              <w:t xml:space="preserve">Tide </w:t>
            </w:r>
            <w:proofErr w:type="gramStart"/>
            <w:r w:rsidRPr="00606D37">
              <w:rPr>
                <w:sz w:val="22"/>
                <w:szCs w:val="22"/>
              </w:rPr>
              <w:t>PCR  sequencing</w:t>
            </w:r>
            <w:proofErr w:type="gramEnd"/>
          </w:p>
        </w:tc>
      </w:tr>
      <w:tr w:rsidR="00822948" w14:paraId="56BB5841" w14:textId="77777777" w:rsidTr="184CC83B">
        <w:tc>
          <w:tcPr>
            <w:tcW w:w="1435" w:type="dxa"/>
          </w:tcPr>
          <w:p w14:paraId="2A5F4C2E" w14:textId="1A59CF96" w:rsidR="00822948" w:rsidRPr="00606D37" w:rsidRDefault="00822948" w:rsidP="00606D37">
            <w:pPr>
              <w:rPr>
                <w:sz w:val="22"/>
                <w:szCs w:val="22"/>
              </w:rPr>
            </w:pPr>
            <w:r w:rsidRPr="00606D37">
              <w:rPr>
                <w:sz w:val="22"/>
                <w:szCs w:val="22"/>
              </w:rPr>
              <w:t xml:space="preserve">ZAG SeqFW2  </w:t>
            </w:r>
          </w:p>
        </w:tc>
        <w:tc>
          <w:tcPr>
            <w:tcW w:w="5640" w:type="dxa"/>
          </w:tcPr>
          <w:p w14:paraId="24FA4379" w14:textId="20C40756" w:rsidR="00822948" w:rsidRPr="00606D37" w:rsidRDefault="00822948" w:rsidP="00606D37">
            <w:pPr>
              <w:rPr>
                <w:color w:val="000000"/>
                <w:sz w:val="22"/>
                <w:szCs w:val="22"/>
              </w:rPr>
            </w:pPr>
            <w:r w:rsidRPr="00606D37">
              <w:rPr>
                <w:sz w:val="22"/>
                <w:szCs w:val="22"/>
              </w:rPr>
              <w:t>GAAAAGGCCAGTGGCAGGTCT</w:t>
            </w:r>
          </w:p>
        </w:tc>
        <w:tc>
          <w:tcPr>
            <w:tcW w:w="2295" w:type="dxa"/>
          </w:tcPr>
          <w:p w14:paraId="2FFB4CBA" w14:textId="6BE3777B" w:rsidR="00822948" w:rsidRPr="00606D37" w:rsidRDefault="00822948" w:rsidP="00606D37">
            <w:pPr>
              <w:rPr>
                <w:sz w:val="22"/>
                <w:szCs w:val="22"/>
              </w:rPr>
            </w:pPr>
            <w:r w:rsidRPr="00606D37">
              <w:rPr>
                <w:sz w:val="22"/>
                <w:szCs w:val="22"/>
              </w:rPr>
              <w:t xml:space="preserve">Tide </w:t>
            </w:r>
            <w:proofErr w:type="gramStart"/>
            <w:r w:rsidRPr="00606D37">
              <w:rPr>
                <w:sz w:val="22"/>
                <w:szCs w:val="22"/>
              </w:rPr>
              <w:t>PCR  sequencing</w:t>
            </w:r>
            <w:proofErr w:type="gramEnd"/>
          </w:p>
        </w:tc>
      </w:tr>
    </w:tbl>
    <w:p w14:paraId="45C3D90B" w14:textId="77777777" w:rsidR="0074031A" w:rsidRDefault="0074031A" w:rsidP="009849B1"/>
    <w:sectPr w:rsidR="007403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A668D" w14:textId="77777777" w:rsidR="0069043C" w:rsidRDefault="0069043C" w:rsidP="00532CB9">
      <w:r>
        <w:separator/>
      </w:r>
    </w:p>
  </w:endnote>
  <w:endnote w:type="continuationSeparator" w:id="0">
    <w:p w14:paraId="3C8D934E" w14:textId="77777777" w:rsidR="0069043C" w:rsidRDefault="0069043C" w:rsidP="00532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9F18E" w14:textId="77777777" w:rsidR="0069043C" w:rsidRDefault="0069043C" w:rsidP="00532CB9">
      <w:r>
        <w:separator/>
      </w:r>
    </w:p>
  </w:footnote>
  <w:footnote w:type="continuationSeparator" w:id="0">
    <w:p w14:paraId="78E05F47" w14:textId="77777777" w:rsidR="0069043C" w:rsidRDefault="0069043C" w:rsidP="00532C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9B1"/>
    <w:rsid w:val="000C6EC3"/>
    <w:rsid w:val="001026F9"/>
    <w:rsid w:val="001A22FF"/>
    <w:rsid w:val="00272243"/>
    <w:rsid w:val="002B0CA0"/>
    <w:rsid w:val="002B2F93"/>
    <w:rsid w:val="002B6756"/>
    <w:rsid w:val="002C2414"/>
    <w:rsid w:val="00364FDE"/>
    <w:rsid w:val="003F78DB"/>
    <w:rsid w:val="004C002E"/>
    <w:rsid w:val="004E7FF7"/>
    <w:rsid w:val="00532CB9"/>
    <w:rsid w:val="00542BBE"/>
    <w:rsid w:val="00567E88"/>
    <w:rsid w:val="005D7287"/>
    <w:rsid w:val="005D7E58"/>
    <w:rsid w:val="005F72EB"/>
    <w:rsid w:val="00606D37"/>
    <w:rsid w:val="00672C70"/>
    <w:rsid w:val="0069043C"/>
    <w:rsid w:val="006D13AF"/>
    <w:rsid w:val="00724493"/>
    <w:rsid w:val="0074031A"/>
    <w:rsid w:val="00822948"/>
    <w:rsid w:val="00911C53"/>
    <w:rsid w:val="0092076C"/>
    <w:rsid w:val="009849B1"/>
    <w:rsid w:val="00AF0157"/>
    <w:rsid w:val="00B840FC"/>
    <w:rsid w:val="00C95F0C"/>
    <w:rsid w:val="00CF006D"/>
    <w:rsid w:val="00D113A6"/>
    <w:rsid w:val="00E2030C"/>
    <w:rsid w:val="00F3538C"/>
    <w:rsid w:val="00F70431"/>
    <w:rsid w:val="04045050"/>
    <w:rsid w:val="184CC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AB3AD2"/>
  <w15:chartTrackingRefBased/>
  <w15:docId w15:val="{830C2CFD-7AC9-F04A-A435-3AD019FC7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75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5F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2CB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2CB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32C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2CB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60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5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0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0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7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6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5</Words>
  <Characters>1441</Characters>
  <Application>Microsoft Office Word</Application>
  <DocSecurity>0</DocSecurity>
  <Lines>84</Lines>
  <Paragraphs>90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bhi Verma</dc:creator>
  <cp:keywords/>
  <dc:description/>
  <cp:lastModifiedBy>Keren Hilgendorf</cp:lastModifiedBy>
  <cp:revision>6</cp:revision>
  <dcterms:created xsi:type="dcterms:W3CDTF">2023-12-29T20:19:00Z</dcterms:created>
  <dcterms:modified xsi:type="dcterms:W3CDTF">2024-06-12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be33d06792f250e60ffb1bb686c47e6e1d88a0ecd79a0998326f1007bafc87</vt:lpwstr>
  </property>
</Properties>
</file>